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130" w:rsidRPr="00BF021C" w:rsidRDefault="00215130" w:rsidP="00215130">
      <w:pPr>
        <w:pStyle w:val="text"/>
        <w:keepNext/>
        <w:keepLines/>
        <w:spacing w:line="360" w:lineRule="auto"/>
        <w:jc w:val="both"/>
        <w:outlineLvl w:val="0"/>
        <w:rPr>
          <w:b/>
          <w:bCs/>
          <w:sz w:val="24"/>
          <w:szCs w:val="24"/>
          <w:lang w:val="en-GB"/>
        </w:rPr>
      </w:pPr>
      <w:r w:rsidRPr="00BF021C">
        <w:rPr>
          <w:b/>
          <w:bCs/>
          <w:sz w:val="24"/>
          <w:szCs w:val="24"/>
          <w:lang w:val="en-GB"/>
        </w:rPr>
        <w:t xml:space="preserve">Supplementary Table S1. </w:t>
      </w:r>
      <w:r w:rsidRPr="00BF021C">
        <w:rPr>
          <w:sz w:val="24"/>
          <w:szCs w:val="24"/>
          <w:lang w:val="en-GB"/>
        </w:rPr>
        <w:t>List of accessions used for the phylogenetic analyses, including voucher information and GenBank numbers. Asterisks indicate accessions for which new sequences were generated</w:t>
      </w:r>
      <w:r>
        <w:rPr>
          <w:sz w:val="24"/>
          <w:szCs w:val="24"/>
          <w:lang w:val="en-GB"/>
        </w:rPr>
        <w:t xml:space="preserve"> in the current study</w:t>
      </w:r>
      <w:r w:rsidRPr="00BF021C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</w:p>
    <w:p w:rsidR="00215130" w:rsidRPr="00BE7FC4" w:rsidRDefault="00215130" w:rsidP="00215130">
      <w:pPr>
        <w:pStyle w:val="text"/>
        <w:keepNext/>
        <w:keepLines/>
        <w:spacing w:line="360" w:lineRule="auto"/>
        <w:jc w:val="both"/>
        <w:outlineLvl w:val="0"/>
        <w:rPr>
          <w:bCs/>
          <w:sz w:val="24"/>
          <w:szCs w:val="24"/>
          <w:lang w:val="en-GB"/>
        </w:rPr>
      </w:pPr>
    </w:p>
    <w:tbl>
      <w:tblPr>
        <w:tblW w:w="10348" w:type="dxa"/>
        <w:tblInd w:w="-567" w:type="dxa"/>
        <w:tblLook w:val="04A0" w:firstRow="1" w:lastRow="0" w:firstColumn="1" w:lastColumn="0" w:noHBand="0" w:noVBand="1"/>
      </w:tblPr>
      <w:tblGrid>
        <w:gridCol w:w="3261"/>
        <w:gridCol w:w="3260"/>
        <w:gridCol w:w="1417"/>
        <w:gridCol w:w="1276"/>
        <w:gridCol w:w="1231"/>
      </w:tblGrid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079E">
              <w:rPr>
                <w:i/>
                <w:i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2079E">
              <w:rPr>
                <w:color w:val="000000"/>
                <w:sz w:val="22"/>
                <w:szCs w:val="22"/>
              </w:rPr>
              <w:t>Accession n°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079E">
              <w:rPr>
                <w:i/>
                <w:iCs/>
                <w:color w:val="000000"/>
                <w:sz w:val="22"/>
                <w:szCs w:val="22"/>
              </w:rPr>
              <w:t>rp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079E">
              <w:rPr>
                <w:i/>
                <w:iCs/>
                <w:color w:val="000000"/>
                <w:sz w:val="22"/>
                <w:szCs w:val="22"/>
              </w:rPr>
              <w:t>rp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079E">
              <w:rPr>
                <w:i/>
                <w:iCs/>
                <w:color w:val="000000"/>
                <w:sz w:val="22"/>
                <w:szCs w:val="22"/>
              </w:rPr>
              <w:t>tef1a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2079E">
              <w:rPr>
                <w:i/>
                <w:iCs/>
                <w:color w:val="000000"/>
                <w:sz w:val="22"/>
                <w:szCs w:val="22"/>
              </w:rPr>
              <w:t>Albonectria albosuccin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2079E">
              <w:rPr>
                <w:color w:val="000000"/>
                <w:sz w:val="22"/>
                <w:szCs w:val="22"/>
              </w:rPr>
              <w:t>NRRL 20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2079E">
              <w:rPr>
                <w:color w:val="000000"/>
                <w:sz w:val="22"/>
                <w:szCs w:val="22"/>
              </w:rPr>
              <w:t>JX171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2079E">
              <w:rPr>
                <w:color w:val="000000"/>
                <w:sz w:val="22"/>
                <w:szCs w:val="22"/>
              </w:rPr>
              <w:t>JX171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2079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2079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Albonectria decemcellul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NU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C212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C21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Albonectria decemcellul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delphin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dime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dime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domest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lu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nectr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Bisifusarium penzig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osmospora arx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osmospora coccin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osmospora cym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anonectria cyanost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anonectria bux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anonectria cyanost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lindrocarpon candid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lindrocarpon cylind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lindrocarpon heterone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Cylindrocarpon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caciae/mearns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cum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cum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cu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0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T154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cu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ethiop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6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gapanth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1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00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00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gapanth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00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00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lgeri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F120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mbro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mbro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mbros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ngu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nth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19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604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nth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rcuati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rmeni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armeni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Q154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rthrospor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siat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strom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trovin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30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trovin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trovin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ustroafr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ustroafr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ustroamer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venace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RA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667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667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venace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RA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667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667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venace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aywer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abind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abind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abind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actrid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00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</w:t>
            </w:r>
            <w:r>
              <w:rPr>
                <w:i/>
                <w:iCs/>
                <w:color w:val="000000"/>
                <w:sz w:val="22"/>
                <w:szCs w:val="22"/>
              </w:rPr>
              <w:t>begon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5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</w:t>
            </w:r>
            <w:r>
              <w:rPr>
                <w:i/>
                <w:iCs/>
                <w:color w:val="000000"/>
                <w:sz w:val="22"/>
                <w:szCs w:val="22"/>
              </w:rPr>
              <w:t>begon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eom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ooth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915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achygib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achygib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1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845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achygib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asil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1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evicatenul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04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evicatenul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revicaud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har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har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302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302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lb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lb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rgess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F12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burgess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BG5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J716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Q646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aatinga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aliforn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L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aliforn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L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aliforn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L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78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ereal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ereal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f. fujikur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OM100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4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circ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oP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7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oPo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7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oSm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8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7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7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itr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7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la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10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6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la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10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6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la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ffe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635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604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ic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BG5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Fusarium commu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8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HM068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mpac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iPo2=FiP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7077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mpac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centri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5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co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co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col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42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tinu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201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520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236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tinu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201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520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236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ntinu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201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520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236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ortade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4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8 (VCG012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RIP29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RIP45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genang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cugenangens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cugenangens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lm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culm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actylid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actylid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enticul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0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lamin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Mal43 (VCG012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5 (VCG012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duo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6 (VCG012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duoseptat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US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US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US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92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10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7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11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7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equiset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icicr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25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T154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lagell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11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7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loccife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loccife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5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oet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10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oet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8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ujikur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ujikur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fujikur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aditjirr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5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lo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lo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lob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acil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SP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25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61190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SP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25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61190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SP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625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61189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ami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rosmichel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20 (VCG012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uili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utt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09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utt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gutt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aina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eter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exasept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ost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ost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9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hum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2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ncar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6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8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ncar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 7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N90158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ncar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pomo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rregul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irregul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kalimanta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kalimanta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kalimanta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kyushu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acert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act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1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1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angseth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aterit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aterit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ong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ong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ong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luff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unul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lyarn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angifer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UCL 54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575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57497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angifer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angifer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UMAF 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eridion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esoamer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ex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ICMW 32.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242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4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exi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ICMW 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242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4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iscanth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6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ulticep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undagur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BG5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mus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62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9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ap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74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604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1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ap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74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974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apifor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elson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ewnes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BG5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J397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J39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isikad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isikad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isikado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od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20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od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20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od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69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urrag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ygama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749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604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ygama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nygama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9 Indo25 (VCG012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4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9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1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7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9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0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1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do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V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eb1.2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2 (VCG01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odoratissim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Pak1.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odoratissim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OM100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Fusarium odoratissim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 xml:space="preserve">Fusarium odoratissim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II5 (VCG012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4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ernambuc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eruvi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51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eters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W14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386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386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eters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W14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386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386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Indo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ST4.98 (VCG01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0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8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9 Indo84 (VCG012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4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5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6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1 (VCG0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3 (VCG01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9 (VCG012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2 (VCG012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ialoph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1.0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hyll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o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o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rae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9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26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26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rolifer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2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4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rolifer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TEM2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84125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rolifer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anth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14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circ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838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4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circ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1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838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4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circi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838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pseudogramine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8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seudonygama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17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0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3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82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8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purpura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7 (VCG01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ramige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41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101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ramige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F466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redol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74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redol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redol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409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ccha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4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T01098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ccha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4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ccha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YN BS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983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29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li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li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li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19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mbuci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ngayam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rcochro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8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rcochro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8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arcochro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cirp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icu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7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icu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7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in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22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in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orodochi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99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orodochi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22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orotrich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orotrich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DQ676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porotrich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G282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terilihyph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tilb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A 1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87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87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tilb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ubglutin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ubglutin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ubglutin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ublu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subtropic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06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706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sulawesi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nahbumbu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BS 101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20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nahbumbu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4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GQ505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RIP44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BRIP62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X434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6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5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OM100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3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2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Foc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CE74FE">
              <w:rPr>
                <w:color w:val="000000"/>
                <w:sz w:val="22"/>
                <w:szCs w:val="22"/>
              </w:rPr>
              <w:t>OM10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5007AC">
              <w:rPr>
                <w:color w:val="000000"/>
                <w:sz w:val="22"/>
                <w:szCs w:val="22"/>
              </w:rPr>
              <w:t>OM15414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2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InaCC F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73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5 (VCG0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06 (VCG01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5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1 (VCG01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hlamydospo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7 (VCG012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r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113 (VCG012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6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r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7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4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r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ardicr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S47967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emper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hapsi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hapsi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U171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jaetab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RBG5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083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orrey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orul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orul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F74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H582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ricinc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upi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3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R792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upi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UMAF 0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tupi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UMAF 0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P75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ud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lastRenderedPageBreak/>
              <w:t>Fusarium ussurian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5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venen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verticill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YN DH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86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886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verticill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YN DH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983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983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verticill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YN SJ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983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K983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voros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7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M361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xylari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5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068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xyr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xyr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arium xyrophil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6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193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icolla aquaeductu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Fusicolla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Geejayessia staphyl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Geejayessia zealand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Luteonectria albid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Luteonectria nematophi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Macroconia leptosphae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Macroconia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Microcera coccophi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13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Microcera diplo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6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Microcera larv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0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cyan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37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HM347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euwal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euwal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euwal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54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Q038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alciform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IW 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242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N725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alciform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alciform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43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lorid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lorid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florid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illud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22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JX171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keratoplast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ATS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F179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Y512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keratoplast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ATS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MF179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Y512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macrospo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8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8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macrospo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8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1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macrospo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8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746220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obliquisept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obliquisept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NRRL 62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KC691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pers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02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pers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03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8404A1">
              <w:rPr>
                <w:i/>
                <w:iCs/>
                <w:color w:val="000000"/>
                <w:sz w:val="22"/>
                <w:szCs w:val="22"/>
              </w:rPr>
              <w:t>Neocosmospora pers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CPC 26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8404A1" w:rsidRDefault="00215130" w:rsidP="00F343B0">
            <w:pPr>
              <w:rPr>
                <w:color w:val="000000"/>
                <w:sz w:val="22"/>
                <w:szCs w:val="22"/>
              </w:rPr>
            </w:pPr>
            <w:r w:rsidRPr="008404A1">
              <w:rPr>
                <w:color w:val="000000"/>
                <w:sz w:val="22"/>
                <w:szCs w:val="22"/>
              </w:rPr>
              <w:t>LT991905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phaseo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CBS 26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M232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M232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HE64796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lastRenderedPageBreak/>
              <w:t>Neocosmospora phaseo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phaseo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J511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J511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plagianth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pseudensiform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46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FB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K606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K606409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EMM_11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N828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N827961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EMM_110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N828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N827964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IM 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N242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N725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IW 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N242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N72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sola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G282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MG282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tonkinen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CPC 27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T746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LT746227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tuaran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tuaran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46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Neocosmospora tuaran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46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KC691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Pycnofusarium rusc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2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Rectifusarium ventric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13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Rectifusarium ventric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0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Rectifusarium ventric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25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  <w:tr w:rsidR="00215130" w:rsidRPr="00467D18" w:rsidTr="00F343B0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E61AE">
              <w:rPr>
                <w:i/>
                <w:iCs/>
                <w:color w:val="000000"/>
                <w:sz w:val="22"/>
                <w:szCs w:val="22"/>
              </w:rPr>
              <w:t>Setofusarium set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NRRL 36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>JX171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130" w:rsidRPr="001E61AE" w:rsidRDefault="00215130" w:rsidP="00F343B0">
            <w:pPr>
              <w:rPr>
                <w:color w:val="000000"/>
                <w:sz w:val="22"/>
                <w:szCs w:val="22"/>
              </w:rPr>
            </w:pPr>
            <w:r w:rsidRPr="001E61AE">
              <w:rPr>
                <w:color w:val="000000"/>
                <w:sz w:val="22"/>
                <w:szCs w:val="22"/>
              </w:rPr>
              <w:t xml:space="preserve"> -</w:t>
            </w:r>
          </w:p>
        </w:tc>
      </w:tr>
    </w:tbl>
    <w:p w:rsidR="00215130" w:rsidRDefault="00215130">
      <w:bookmarkStart w:id="0" w:name="_GoBack"/>
      <w:bookmarkEnd w:id="0"/>
    </w:p>
    <w:sectPr w:rsidR="00215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entury Gothic">
    <w:panose1 w:val="020B0502020202020204"/>
    <w:charset w:val="CC"/>
    <w:family w:val="swiss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fwhyx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00E404F"/>
    <w:multiLevelType w:val="hybridMultilevel"/>
    <w:tmpl w:val="8FA4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130"/>
    <w:rsid w:val="00215130"/>
    <w:rsid w:val="00A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2151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13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text">
    <w:name w:val="text"/>
    <w:rsid w:val="00215130"/>
    <w:pPr>
      <w:widowControl w:val="0"/>
      <w:spacing w:after="0" w:line="480" w:lineRule="auto"/>
    </w:pPr>
    <w:rPr>
      <w:rFonts w:ascii="Times New Roman" w:eastAsia="ヒラギノ角ゴ Pro W3" w:hAnsi="Times New Roman" w:cs="Times New Roman"/>
      <w:color w:val="000000"/>
      <w:kern w:val="32"/>
      <w:sz w:val="20"/>
      <w:szCs w:val="20"/>
      <w:lang w:val="en-US"/>
    </w:rPr>
  </w:style>
  <w:style w:type="character" w:customStyle="1" w:styleId="bodytext1">
    <w:name w:val="body text1"/>
    <w:rsid w:val="00215130"/>
    <w:rPr>
      <w:rFonts w:ascii="Century Gothic" w:hAnsi="Century Gothic"/>
      <w:color w:val="000000"/>
      <w:sz w:val="22"/>
      <w:vertAlign w:val="baseline"/>
    </w:rPr>
  </w:style>
  <w:style w:type="paragraph" w:customStyle="1" w:styleId="Title1">
    <w:name w:val="Title1"/>
    <w:rsid w:val="00215130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sz w:val="36"/>
      <w:szCs w:val="20"/>
      <w:lang w:val="en-US"/>
    </w:rPr>
  </w:style>
  <w:style w:type="paragraph" w:customStyle="1" w:styleId="authors">
    <w:name w:val="authors"/>
    <w:rsid w:val="00215130"/>
    <w:pPr>
      <w:keepNext/>
      <w:spacing w:after="0" w:line="480" w:lineRule="auto"/>
    </w:pPr>
    <w:rPr>
      <w:rFonts w:ascii="Times New Roman" w:eastAsia="ヒラギノ角ゴ Pro W3" w:hAnsi="Times New Roman" w:cs="Times New Roman"/>
      <w:color w:val="000000"/>
      <w:kern w:val="3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51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13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151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13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1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130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unhideWhenUsed/>
    <w:rsid w:val="00215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1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13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13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21513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15130"/>
    <w:rPr>
      <w:i/>
      <w:iCs/>
    </w:rPr>
  </w:style>
  <w:style w:type="paragraph" w:customStyle="1" w:styleId="Pardfaut">
    <w:name w:val="Par défaut"/>
    <w:rsid w:val="002151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215130"/>
    <w:rPr>
      <w:lang w:val="fr-FR"/>
    </w:rPr>
  </w:style>
  <w:style w:type="paragraph" w:styleId="NormalWeb">
    <w:name w:val="Normal (Web)"/>
    <w:basedOn w:val="Normal"/>
    <w:uiPriority w:val="99"/>
    <w:unhideWhenUsed/>
    <w:rsid w:val="00215130"/>
    <w:pPr>
      <w:spacing w:before="100" w:beforeAutospacing="1" w:after="100" w:afterAutospacing="1"/>
    </w:pPr>
    <w:rPr>
      <w:lang w:val="nl-BE" w:eastAsia="nl-BE"/>
    </w:rPr>
  </w:style>
  <w:style w:type="table" w:styleId="TableGrid">
    <w:name w:val="Table Grid"/>
    <w:basedOn w:val="TableNormal"/>
    <w:uiPriority w:val="59"/>
    <w:rsid w:val="00215130"/>
    <w:pPr>
      <w:spacing w:after="0" w:line="240" w:lineRule="auto"/>
      <w:ind w:left="709" w:hanging="709"/>
      <w:jc w:val="both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5130"/>
    <w:rPr>
      <w:color w:val="0000FF"/>
      <w:u w:val="single"/>
    </w:rPr>
  </w:style>
  <w:style w:type="character" w:customStyle="1" w:styleId="fontstyle01">
    <w:name w:val="fontstyle01"/>
    <w:basedOn w:val="DefaultParagraphFont"/>
    <w:rsid w:val="00215130"/>
    <w:rPr>
      <w:rFonts w:ascii="LfwhyxAdvTT3713a231" w:hAnsi="Lfwhyx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1513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15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msonormal0">
    <w:name w:val="msonormal"/>
    <w:basedOn w:val="Normal"/>
    <w:rsid w:val="0021513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15130"/>
    <w:pPr>
      <w:pBdr>
        <w:bottom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4">
    <w:name w:val="xl64"/>
    <w:basedOn w:val="Normal"/>
    <w:rsid w:val="002151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215130"/>
    <w:pPr>
      <w:pBdr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215130"/>
    <w:pPr>
      <w:pBdr>
        <w:bottom w:val="single" w:sz="4" w:space="0" w:color="auto"/>
      </w:pBd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2151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13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text">
    <w:name w:val="text"/>
    <w:rsid w:val="00215130"/>
    <w:pPr>
      <w:widowControl w:val="0"/>
      <w:spacing w:after="0" w:line="480" w:lineRule="auto"/>
    </w:pPr>
    <w:rPr>
      <w:rFonts w:ascii="Times New Roman" w:eastAsia="ヒラギノ角ゴ Pro W3" w:hAnsi="Times New Roman" w:cs="Times New Roman"/>
      <w:color w:val="000000"/>
      <w:kern w:val="32"/>
      <w:sz w:val="20"/>
      <w:szCs w:val="20"/>
      <w:lang w:val="en-US"/>
    </w:rPr>
  </w:style>
  <w:style w:type="character" w:customStyle="1" w:styleId="bodytext1">
    <w:name w:val="body text1"/>
    <w:rsid w:val="00215130"/>
    <w:rPr>
      <w:rFonts w:ascii="Century Gothic" w:hAnsi="Century Gothic"/>
      <w:color w:val="000000"/>
      <w:sz w:val="22"/>
      <w:vertAlign w:val="baseline"/>
    </w:rPr>
  </w:style>
  <w:style w:type="paragraph" w:customStyle="1" w:styleId="Title1">
    <w:name w:val="Title1"/>
    <w:rsid w:val="00215130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sz w:val="36"/>
      <w:szCs w:val="20"/>
      <w:lang w:val="en-US"/>
    </w:rPr>
  </w:style>
  <w:style w:type="paragraph" w:customStyle="1" w:styleId="authors">
    <w:name w:val="authors"/>
    <w:rsid w:val="00215130"/>
    <w:pPr>
      <w:keepNext/>
      <w:spacing w:after="0" w:line="480" w:lineRule="auto"/>
    </w:pPr>
    <w:rPr>
      <w:rFonts w:ascii="Times New Roman" w:eastAsia="ヒラギノ角ゴ Pro W3" w:hAnsi="Times New Roman" w:cs="Times New Roman"/>
      <w:color w:val="000000"/>
      <w:kern w:val="3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51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13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151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130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1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130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unhideWhenUsed/>
    <w:rsid w:val="00215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1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13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13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21513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15130"/>
    <w:rPr>
      <w:i/>
      <w:iCs/>
    </w:rPr>
  </w:style>
  <w:style w:type="paragraph" w:customStyle="1" w:styleId="Pardfaut">
    <w:name w:val="Par défaut"/>
    <w:rsid w:val="002151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215130"/>
    <w:rPr>
      <w:lang w:val="fr-FR"/>
    </w:rPr>
  </w:style>
  <w:style w:type="paragraph" w:styleId="NormalWeb">
    <w:name w:val="Normal (Web)"/>
    <w:basedOn w:val="Normal"/>
    <w:uiPriority w:val="99"/>
    <w:unhideWhenUsed/>
    <w:rsid w:val="00215130"/>
    <w:pPr>
      <w:spacing w:before="100" w:beforeAutospacing="1" w:after="100" w:afterAutospacing="1"/>
    </w:pPr>
    <w:rPr>
      <w:lang w:val="nl-BE" w:eastAsia="nl-BE"/>
    </w:rPr>
  </w:style>
  <w:style w:type="table" w:styleId="TableGrid">
    <w:name w:val="Table Grid"/>
    <w:basedOn w:val="TableNormal"/>
    <w:uiPriority w:val="59"/>
    <w:rsid w:val="00215130"/>
    <w:pPr>
      <w:spacing w:after="0" w:line="240" w:lineRule="auto"/>
      <w:ind w:left="709" w:hanging="709"/>
      <w:jc w:val="both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5130"/>
    <w:rPr>
      <w:color w:val="0000FF"/>
      <w:u w:val="single"/>
    </w:rPr>
  </w:style>
  <w:style w:type="character" w:customStyle="1" w:styleId="fontstyle01">
    <w:name w:val="fontstyle01"/>
    <w:basedOn w:val="DefaultParagraphFont"/>
    <w:rsid w:val="00215130"/>
    <w:rPr>
      <w:rFonts w:ascii="LfwhyxAdvTT3713a231" w:hAnsi="Lfwhyx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1513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15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msonormal0">
    <w:name w:val="msonormal"/>
    <w:basedOn w:val="Normal"/>
    <w:rsid w:val="0021513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15130"/>
    <w:pPr>
      <w:pBdr>
        <w:bottom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4">
    <w:name w:val="xl64"/>
    <w:basedOn w:val="Normal"/>
    <w:rsid w:val="002151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215130"/>
    <w:pPr>
      <w:pBdr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215130"/>
    <w:pPr>
      <w:pBdr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517</Words>
  <Characters>25747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1-14T14:05:00Z</dcterms:created>
  <dcterms:modified xsi:type="dcterms:W3CDTF">2022-01-14T14:05:00Z</dcterms:modified>
</cp:coreProperties>
</file>